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8B0" w:rsidRDefault="007053D9"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BBFDE7" wp14:editId="79960BA3">
                <wp:simplePos x="0" y="0"/>
                <wp:positionH relativeFrom="column">
                  <wp:posOffset>132715</wp:posOffset>
                </wp:positionH>
                <wp:positionV relativeFrom="paragraph">
                  <wp:posOffset>-762000</wp:posOffset>
                </wp:positionV>
                <wp:extent cx="2464535" cy="1988933"/>
                <wp:effectExtent l="0" t="0" r="12065" b="11430"/>
                <wp:wrapNone/>
                <wp:docPr id="3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64535" cy="1988933"/>
                          <a:chOff x="901496" y="0"/>
                          <a:chExt cx="2464535" cy="1988933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470556" y="1582266"/>
                            <a:ext cx="228600" cy="28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137306" y="1601316"/>
                            <a:ext cx="228600" cy="9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804056" y="1591791"/>
                            <a:ext cx="228600" cy="19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699156" y="1201266"/>
                            <a:ext cx="219075" cy="40957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365906" y="801216"/>
                            <a:ext cx="219075" cy="80962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032656" y="744066"/>
                            <a:ext cx="219075" cy="86677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Line 184"/>
                        <wps:cNvCnPr/>
                        <wps:spPr bwMode="auto">
                          <a:xfrm flipV="1">
                            <a:off x="1803931" y="1086966"/>
                            <a:ext cx="0" cy="1143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85"/>
                        <wps:cNvCnPr/>
                        <wps:spPr bwMode="auto">
                          <a:xfrm>
                            <a:off x="1775356" y="1086966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86"/>
                        <wps:cNvCnPr/>
                        <wps:spPr bwMode="auto">
                          <a:xfrm flipV="1">
                            <a:off x="3137431" y="439266"/>
                            <a:ext cx="0" cy="3048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87"/>
                        <wps:cNvCnPr/>
                        <wps:spPr bwMode="auto">
                          <a:xfrm>
                            <a:off x="3108856" y="439266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1365781" y="115416"/>
                            <a:ext cx="38100" cy="1495425"/>
                          </a:xfrm>
                          <a:custGeom>
                            <a:avLst/>
                            <a:gdLst>
                              <a:gd name="T0" fmla="*/ 0 w 4"/>
                              <a:gd name="T1" fmla="*/ 0 h 157"/>
                              <a:gd name="T2" fmla="*/ 0 w 4"/>
                              <a:gd name="T3" fmla="*/ 157 h 157"/>
                              <a:gd name="T4" fmla="*/ 4 w 4"/>
                              <a:gd name="T5" fmla="*/ 157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157">
                                <a:moveTo>
                                  <a:pt x="0" y="0"/>
                                </a:moveTo>
                                <a:lnTo>
                                  <a:pt x="0" y="157"/>
                                </a:lnTo>
                                <a:lnTo>
                                  <a:pt x="4" y="157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Line 189"/>
                        <wps:cNvCnPr/>
                        <wps:spPr bwMode="auto">
                          <a:xfrm>
                            <a:off x="1365781" y="1239366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90"/>
                        <wps:cNvCnPr/>
                        <wps:spPr bwMode="auto">
                          <a:xfrm>
                            <a:off x="1365781" y="867891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91"/>
                        <wps:cNvCnPr/>
                        <wps:spPr bwMode="auto">
                          <a:xfrm>
                            <a:off x="1365781" y="486891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92"/>
                        <wps:cNvCnPr/>
                        <wps:spPr bwMode="auto">
                          <a:xfrm>
                            <a:off x="1365781" y="115416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3"/>
                        <wps:cNvCnPr/>
                        <wps:spPr bwMode="auto">
                          <a:xfrm>
                            <a:off x="1365781" y="1610841"/>
                            <a:ext cx="200025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58926" y="790901"/>
                            <a:ext cx="633730" cy="148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Theme="minorHAnsi" w:hAnsi="Cambria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eastAsia="ja-JP"/>
                                </w:rPr>
                                <w:t>EL (pg/m</w:t>
                              </w:r>
                              <w:r>
                                <w:rPr>
                                  <w:rFonts w:asciiTheme="minorHAnsi" w:hAnsi="Cambria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Theme="minorHAnsi" w:hAnsi="Cambria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eastAsia="ja-JP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" name="テキスト ボックス 260"/>
                        <wps:cNvSpPr txBox="1"/>
                        <wps:spPr>
                          <a:xfrm>
                            <a:off x="977003" y="0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テキスト ボックス 261"/>
                        <wps:cNvSpPr txBox="1"/>
                        <wps:spPr>
                          <a:xfrm>
                            <a:off x="977003" y="371199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テキスト ボックス 262"/>
                        <wps:cNvSpPr txBox="1"/>
                        <wps:spPr>
                          <a:xfrm>
                            <a:off x="977003" y="753772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テキスト ボックス 263"/>
                        <wps:cNvSpPr txBox="1"/>
                        <wps:spPr>
                          <a:xfrm>
                            <a:off x="977003" y="1126700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テキスト ボックス 264"/>
                        <wps:cNvSpPr txBox="1"/>
                        <wps:spPr>
                          <a:xfrm>
                            <a:off x="1169319" y="1497040"/>
                            <a:ext cx="2470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テキスト ボックス 266"/>
                        <wps:cNvSpPr txBox="1"/>
                        <wps:spPr>
                          <a:xfrm>
                            <a:off x="1435553" y="26081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al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6" name="グループ化 272"/>
                        <wpg:cNvGrpSpPr/>
                        <wpg:grpSpPr>
                          <a:xfrm>
                            <a:off x="1549000" y="348699"/>
                            <a:ext cx="622100" cy="279075"/>
                            <a:chOff x="1549000" y="348699"/>
                            <a:chExt cx="622100" cy="279075"/>
                          </a:xfrm>
                        </wpg:grpSpPr>
                        <wps:wsp>
                          <wps:cNvPr id="37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1050" y="348699"/>
                              <a:ext cx="40005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MS PGothic" w:hAnsi="Arial" w:cs="MS PGothic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ja-JP"/>
                                  </w:rPr>
                                  <w:t>Non-Tg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8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1050" y="496329"/>
                              <a:ext cx="13970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MS PGothic" w:hAnsi="Arial" w:cs="MS PGothic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ja-JP"/>
                                  </w:rPr>
                                  <w:t>Tg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9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9000" y="526519"/>
                              <a:ext cx="142875" cy="6985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/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9000" y="377792"/>
                              <a:ext cx="142875" cy="69850"/>
                            </a:xfrm>
                            <a:prstGeom prst="rect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27" name="グループ化 1"/>
                        <wpg:cNvGrpSpPr/>
                        <wpg:grpSpPr>
                          <a:xfrm>
                            <a:off x="1341523" y="1600902"/>
                            <a:ext cx="1964583" cy="388031"/>
                            <a:chOff x="1341523" y="1600902"/>
                            <a:chExt cx="1964583" cy="388031"/>
                          </a:xfrm>
                        </wpg:grpSpPr>
                        <wps:wsp>
                          <wps:cNvPr id="30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5493" y="1601248"/>
                              <a:ext cx="491490" cy="2654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MS PGothic" w:hAnsi="Arial" w:cs="MS PGothic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0 days</w:t>
                                </w:r>
                              </w:p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Chow diet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284012" y="1869553"/>
                              <a:ext cx="824230" cy="1193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ost-</w:t>
                                </w: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orchiectomy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2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1523" y="1869553"/>
                              <a:ext cx="783590" cy="1193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re-</w:t>
                                </w: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orchiectomy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3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27023" y="1600902"/>
                              <a:ext cx="434340" cy="2679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1</w:t>
                                </w:r>
                                <w:r>
                                  <w:rPr>
                                    <w:rFonts w:ascii="Arial" w:eastAsia="MS PGothic" w:hAnsi="Arial" w:cs="MS PGothic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MS PGothic" w:hAnsi="Arial" w:cs="MS PGothic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wks</w:t>
                                </w:r>
                              </w:p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Chol diet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4" name="直線コネクタ 258"/>
                          <wps:cNvCnPr/>
                          <wps:spPr>
                            <a:xfrm>
                              <a:off x="1418260" y="1871039"/>
                              <a:ext cx="576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直線コネクタ 259"/>
                          <wps:cNvCnPr/>
                          <wps:spPr>
                            <a:xfrm>
                              <a:off x="2118106" y="1871039"/>
                              <a:ext cx="1188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4933" y="1600902"/>
                              <a:ext cx="724535" cy="2654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MS PGothic" w:hAnsi="Arial" w:cs="MS PGothic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0 day</w:t>
                                </w:r>
                              </w:p>
                              <w:p w:rsidR="007053D9" w:rsidRDefault="007053D9" w:rsidP="007053D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Chow</w:t>
                                </w:r>
                                <w:r>
                                  <w:rPr>
                                    <w:rFonts w:asciiTheme="minorHAnsi" w:hAnsi="Cambri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ja-JP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inorHAnsi" w:hAnsi="Cambri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diet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28" name="Line 186"/>
                        <wps:cNvCnPr/>
                        <wps:spPr bwMode="auto">
                          <a:xfrm flipV="1">
                            <a:off x="2481751" y="503606"/>
                            <a:ext cx="0" cy="3048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187"/>
                        <wps:cNvCnPr/>
                        <wps:spPr bwMode="auto">
                          <a:xfrm>
                            <a:off x="2453176" y="503606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2" o:spid="_x0000_s1026" style="position:absolute;margin-left:10.45pt;margin-top:-60pt;width:194.05pt;height:156.6pt;z-index:251659264" coordorigin="9014" coordsize="24645,198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">
                <v:rect id="Rectangle 2" o:spid="_x0000_s1027" style="position:absolute;left:14705;top:15822;width:2286;height: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67iMUA&#10;AADaAAAADwAAAGRycy9kb3ducmV2LnhtbESPT2sCMRTE7wW/Q3hCL0WzetjqapRWKC1YCv5B8fbY&#10;PLOLm5clSXX77U2h0OMwM79h5svONuJKPtSOFYyGGQji0umajYL97m0wAREissbGMSn4oQDLRe9h&#10;joV2N97QdRuNSBAOBSqoYmwLKUNZkcUwdC1x8s7OW4xJeiO1x1uC20aOsyyXFmtOCxW2tKqovGy/&#10;rYLXy2Hz9Wwma9/m08/3p9Mx78xRqcd+9zIDEamL/+G/9odWMIbfK+kG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rruIxQAAANoAAAAPAAAAAAAAAAAAAAAAAJgCAABkcnMv&#10;ZG93bnJldi54bWxQSwUGAAAAAAQABAD1AAAAigMAAAAA&#10;" strokeweight="1pt"/>
                <v:rect id="Rectangle 4" o:spid="_x0000_s1028" style="position:absolute;left:21373;top:16013;width:2286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uGZ8UA&#10;AADaAAAADwAAAGRycy9kb3ducmV2LnhtbESPQWsCMRSE74X+h/AKvYhmFVl1a5QqlAotBW1Rents&#10;XrOLm5clSXX996Yg9DjMzDfMfNnZRpzIh9qxguEgA0FcOl2zUfD1+dKfgggRWWPjmBRcKMBycX83&#10;x0K7M2/ptItGJAiHAhVUMbaFlKGsyGIYuJY4eT/OW4xJeiO1x3OC20aOsiyXFmtOCxW2tK6oPO5+&#10;rYLVcb/9mJjpm2/z2ftr7/uQd+ag1OND9/wEIlIX/8O39kYrGMPflXQD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C4ZnxQAAANoAAAAPAAAAAAAAAAAAAAAAAJgCAABkcnMv&#10;ZG93bnJldi54bWxQSwUGAAAAAAQABAD1AAAAigMAAAAA&#10;" strokeweight="1pt"/>
                <v:rect id="Rectangle 5" o:spid="_x0000_s1029" style="position:absolute;left:28040;top:15917;width:2286;height: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cj/MUA&#10;AADaAAAADwAAAGRycy9kb3ducmV2LnhtbESPQWsCMRSE74X+h/AKvYhmFVx1a5QqlAotBW1Rents&#10;XrOLm5clSXX996Yg9DjMzDfMfNnZRpzIh9qxguEgA0FcOl2zUfD1+dKfgggRWWPjmBRcKMBycX83&#10;x0K7M2/ptItGJAiHAhVUMbaFlKGsyGIYuJY4eT/OW4xJeiO1x3OC20aOsiyXFmtOCxW2tK6oPO5+&#10;rYLVcb/9mJjpm2/z2ftr7/uQd+ag1OND9/wEIlIX/8O39kYrGMPflXQD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RyP8xQAAANoAAAAPAAAAAAAAAAAAAAAAAJgCAABkcnMv&#10;ZG93bnJldi54bWxQSwUGAAAAAAQABAD1AAAAigMAAAAA&#10;" strokeweight="1pt"/>
                <v:rect id="Rectangle 6" o:spid="_x0000_s1030" style="position:absolute;left:16991;top:12012;width:2191;height:40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15J8MA&#10;AADaAAAADwAAAGRycy9kb3ducmV2LnhtbESPQWvCQBSE70L/w/IKvemmPahEVymitBQ9aILnZ/aZ&#10;BLNvQ3Zrtv31riB4HGbmG2a+DKYRV+pcbVnB+ygBQVxYXXOpIM82wykI55E1NpZJwR85WC5eBnNM&#10;te15T9eDL0WEsEtRQeV9m0rpiooMupFtiaN3tp1BH2VXSt1hH+GmkR9JMpYGa44LFba0qqi4HH6N&#10;gv/dadVkeV72x5+QufVX2NIkKPX2Gj5nIDwF/ww/2t9awRjuV+INkI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E15J8MAAADaAAAADwAAAAAAAAAAAAAAAACYAgAAZHJzL2Rv&#10;d25yZXYueG1sUEsFBgAAAAAEAAQA9QAAAIgDAAAAAA==&#10;" fillcolor="red" strokeweight="1pt"/>
                <v:rect id="Rectangle 7" o:spid="_x0000_s1031" style="position:absolute;left:23659;top:8012;width:2190;height:80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HcvMMA&#10;AADaAAAADwAAAGRycy9kb3ducmV2LnhtbESPQWvCQBSE74X+h+UVvNVNPaikrqGEFqXYgyZ4fs0+&#10;k2D2bciuZuuv7xYKHoeZ+YZZZcF04kqDay0reJkmIIgrq1uuFZTFx/MShPPIGjvLpOCHHGTrx4cV&#10;ptqOvKfrwdciQtilqKDxvk+ldFVDBt3U9sTRO9nBoI9yqKUecIxw08lZksylwZbjQoM95Q1V58PF&#10;KLh9feddUZb1ePwMhXvfhB0tglKTp/D2CsJT8Pfwf3urFSzg70q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HcvMMAAADaAAAADwAAAAAAAAAAAAAAAACYAgAAZHJzL2Rv&#10;d25yZXYueG1sUEsFBgAAAAAEAAQA9QAAAIgDAAAAAA==&#10;" fillcolor="red" strokeweight="1pt"/>
                <v:rect id="Rectangle 8" o:spid="_x0000_s1032" style="position:absolute;left:30326;top:7440;width:2191;height:8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5Izr8A&#10;AADaAAAADwAAAGRycy9kb3ducmV2LnhtbERPz2vCMBS+C/4P4Qm7aaoHJ51RRBRlbAdt2fnZPNti&#10;81KaaLP99ctB8Pjx/V6ug2nEgzpXW1YwnSQgiAuray4V5Nl+vADhPLLGxjIp+CUH69VwsMRU255P&#10;9Dj7UsQQdikqqLxvUyldUZFBN7EtceSutjPoI+xKqTvsY7hp5CxJ5tJgzbGhwpa2FRW3890o+Pu+&#10;bJssz8v+5zNkbncIX/QelHobhc0HCE/Bv8RP91EriFvjlXgD5O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nkjOvwAAANoAAAAPAAAAAAAAAAAAAAAAAJgCAABkcnMvZG93bnJl&#10;di54bWxQSwUGAAAAAAQABAD1AAAAhAMAAAAA&#10;" fillcolor="red" strokeweight="1pt"/>
                <v:line id="Line 184" o:spid="_x0000_s1033" style="position:absolute;flip:y;visibility:visible;mso-wrap-style:square;v-text-anchor:top" from="18039,10869" to="18039,120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GVWcIA&#10;AADaAAAADwAAAGRycy9kb3ducmV2LnhtbESPT4vCMBTE74LfITzB25p2QVerUWRVEJYi/rl4ezTP&#10;tti8lCbW+u03Cwseh5n5DbNYdaYSLTWutKwgHkUgiDOrS84VXM67jykI55E1VpZJwYscrJb93gIT&#10;bZ98pPbkcxEg7BJUUHhfJ1K6rCCDbmRr4uDdbGPQB9nkUjf4DHBTyc8omkiDJYeFAmv6Lii7nx5G&#10;QRunfNhvr3bzg2k+jlN9zb68UsNBt56D8NT5d/i/vdcKZvB3JdwAu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sZVZwgAAANoAAAAPAAAAAAAAAAAAAAAAAJgCAABkcnMvZG93&#10;bnJldi54bWxQSwUGAAAAAAQABAD1AAAAhwMAAAAA&#10;" strokeweight="1pt"/>
                <v:line id="Line 185" o:spid="_x0000_s1034" style="position:absolute;visibility:visible;mso-wrap-style:square;v-text-anchor:top" from="17753,10869" to="18420,108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Kop8QA&#10;AADbAAAADwAAAGRycy9kb3ducmV2LnhtbESPQW/CMAyF75P4D5GRuI0UDqzqCAiBEGPiAkza1Wq8&#10;plvjlCaD8u/xYdJutt7ze5/ny9436kpdrAMbmIwzUMRlsDVXBj7O2+ccVEzIFpvAZOBOEZaLwdMc&#10;CxtufKTrKVVKQjgWaMCl1BZax9KRxzgOLbFoX6HzmGTtKm07vEm4b/Q0y2baY83S4LCltaPy5/Tr&#10;DeBmd0yf+fT9pd67w/d5e9m5/GLMaNivXkEl6tO/+e/6zQq+0MsvMo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CqKfEAAAA2wAAAA8AAAAAAAAAAAAAAAAAmAIAAGRycy9k&#10;b3ducmV2LnhtbFBLBQYAAAAABAAEAPUAAACJAwAAAAA=&#10;" strokeweight="1pt"/>
                <v:line id="Line 186" o:spid="_x0000_s1035" style="position:absolute;flip:y;visibility:visible;mso-wrap-style:square;v-text-anchor:top" from="31374,4392" to="31374,7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AbDMEA&#10;AADbAAAADwAAAGRycy9kb3ducmV2LnhtbERPTWvCQBC9F/wPywjemk0KtSV1FbEtCBKKtpfchuyY&#10;BLOzYXcb4793BcHbPN7nLFaj6cRAzreWFWRJCoK4srrlWsHf7/fzOwgfkDV2lknBhTyslpOnBeba&#10;nnlPwyHUIoawz1FBE0KfS+mrhgz6xPbEkTtaZzBE6GqpHZ5juOnkS5rOpcGWY0ODPW0aqk6Hf6Ng&#10;yAr+2X6V9nOHRf2aFbqs3oJSs+m4/gARaAwP8d291XF+Brdf4gFye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gGwzBAAAA2wAAAA8AAAAAAAAAAAAAAAAAmAIAAGRycy9kb3du&#10;cmV2LnhtbFBLBQYAAAAABAAEAPUAAACGAwAAAAA=&#10;" strokeweight="1pt"/>
                <v:line id="Line 187" o:spid="_x0000_s1036" style="position:absolute;visibility:visible;mso-wrap-style:square;v-text-anchor:top" from="31088,4392" to="31755,43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yTS8EA&#10;AADbAAAADwAAAGRycy9kb3ducmV2LnhtbERPS4vCMBC+L/gfwgh7W1N72C3VKKKI6+LFB3gdmrGp&#10;NpPaZLX+e7Ow4G0+vueMp52txY1aXzlWMBwkIIgLpysuFRz2y48MhA/IGmvHpOBBHqaT3tsYc+3u&#10;vKXbLpQihrDPUYEJocml9IUhi37gGuLInVxrMUTYllK3eI/htpZpknxKixXHBoMNzQ0Vl92vVYCL&#10;1TYcs/Tnq1qbzXm/vK5MdlXqvd/NRiACdeEl/nd/6zg/hb9f4gFy8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/ck0vBAAAA2wAAAA8AAAAAAAAAAAAAAAAAmAIAAGRycy9kb3du&#10;cmV2LnhtbFBLBQYAAAAABAAEAPUAAACGAwAAAAA=&#10;" strokeweight="1pt"/>
                <v:shape id="Freeform 13" o:spid="_x0000_s1037" style="position:absolute;left:13657;top:1154;width:381;height:14954;visibility:visible;mso-wrap-style:square;v-text-anchor:top" coordsize="4,1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Yj+MAA&#10;AADbAAAADwAAAGRycy9kb3ducmV2LnhtbERPS4vCMBC+C/6HMMJeZE11QUo1iorCevK17F6HZmyL&#10;zaQkUbv/3giCt/n4njOdt6YWN3K+sqxgOEhAEOdWV1wo+DltPlMQPiBrrC2Tgn/yMJ91O1PMtL3z&#10;gW7HUIgYwj5DBWUITSalz0sy6Ae2IY7c2TqDIUJXSO3wHsNNLUdJMpYGK44NJTa0Kim/HK9GwS69&#10;9PvLdD/eOrf9Tdo/vaZaK/XRaxcTEIHa8Ba/3N86zv+C5y/xAD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KYj+MAAAADbAAAADwAAAAAAAAAAAAAAAACYAgAAZHJzL2Rvd25y&#10;ZXYueG1sUEsFBgAAAAAEAAQA9QAAAIUDAAAAAA==&#10;" path="m,l,157r4,e" filled="f" strokeweight="1pt">
                  <v:path arrowok="t" o:connecttype="custom" o:connectlocs="0,0;0,1495425;38100,1495425" o:connectangles="0,0,0"/>
                </v:shape>
                <v:line id="Line 189" o:spid="_x0000_s1038" style="position:absolute;visibility:visible;mso-wrap-style:square;v-text-anchor:top" from="13657,12393" to="14038,123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mupMIA&#10;AADbAAAADwAAAGRycy9kb3ducmV2LnhtbERPTWvCQBC9C/0PyxR6002laIjZSGkRq3gxFnodsmM2&#10;bXY2Zrea/vuuIHibx/ucfDnYVpyp941jBc+TBARx5XTDtYLPw2qcgvABWWPrmBT8kYdl8TDKMdPu&#10;wns6l6EWMYR9hgpMCF0mpa8MWfQT1xFH7uh6iyHCvpa6x0sMt62cJslMWmw4Nhjs6M1Q9VP+WgX4&#10;vt6Hr3S6nTcbs/s+rE5rk56UenocXhcgAg3hLr65P3Sc/wLXX+IBsv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ea6kwgAAANsAAAAPAAAAAAAAAAAAAAAAAJgCAABkcnMvZG93&#10;bnJldi54bWxQSwUGAAAAAAQABAD1AAAAhwMAAAAA&#10;" strokeweight="1pt"/>
                <v:line id="Line 190" o:spid="_x0000_s1039" style="position:absolute;visibility:visible;mso-wrap-style:square;v-text-anchor:top" from="13657,8678" to="14038,86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ULP8IA&#10;AADbAAAADwAAAGRycy9kb3ducmV2LnhtbERPTWvCQBC9C/0PyxR6002FaojZSGkRq3gxFnodsmM2&#10;bXY2Zrea/vuuIHibx/ucfDnYVpyp941jBc+TBARx5XTDtYLPw2qcgvABWWPrmBT8kYdl8TDKMdPu&#10;wns6l6EWMYR9hgpMCF0mpa8MWfQT1xFH7uh6iyHCvpa6x0sMt62cJslMWmw4Nhjs6M1Q9VP+WgX4&#10;vt6Hr3S6nTcbs/s+rE5rk56UenocXhcgAg3hLr65P3Sc/wLXX+IBsv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NQs/wgAAANsAAAAPAAAAAAAAAAAAAAAAAJgCAABkcnMvZG93&#10;bnJldi54bWxQSwUGAAAAAAQABAD1AAAAhwMAAAAA&#10;" strokeweight="1pt"/>
                <v:line id="Line 191" o:spid="_x0000_s1040" style="position:absolute;visibility:visible;mso-wrap-style:square;v-text-anchor:top" from="13657,4868" to="14038,48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eVSMIA&#10;AADbAAAADwAAAGRycy9kb3ducmV2LnhtbERPTWvCQBC9F/wPywjemo0e0pBmlaKItvSiFnodsmM2&#10;Njsbs2tM/323UOhtHu9zytVoWzFQ7xvHCuZJCoK4crrhWsHHafuYg/ABWWPrmBR8k4fVcvJQYqHd&#10;nQ80HEMtYgj7AhWYELpCSl8ZsugT1xFH7ux6iyHCvpa6x3sMt61cpGkmLTYcGwx2tDZUfR1vVgFu&#10;dofwmS/enppX8345ba87k1+Vmk3Hl2cQgcbwL/5z73Wcn8HvL/EA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55VIwgAAANsAAAAPAAAAAAAAAAAAAAAAAJgCAABkcnMvZG93&#10;bnJldi54bWxQSwUGAAAAAAQABAD1AAAAhwMAAAAA&#10;" strokeweight="1pt"/>
                <v:line id="Line 192" o:spid="_x0000_s1041" style="position:absolute;visibility:visible;mso-wrap-style:square;v-text-anchor:top" from="13657,1154" to="14038,11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sw08IA&#10;AADbAAAADwAAAGRycy9kb3ducmV2LnhtbERPTWvCQBC9C/0PyxR60009aEhdpbSEWOnFpNDrkB2z&#10;sdnZmN1q/PddQehtHu9zVpvRduJMg28dK3ieJSCIa6dbbhR8Vfk0BeEDssbOMSm4kofN+mGywky7&#10;C+/pXIZGxBD2GSowIfSZlL42ZNHPXE8cuYMbLIYIh0bqAS8x3HZyniQLabHl2GCwpzdD9U/5axXg&#10;e7EP3+l8t2w/zOexyk+FSU9KPT2Ory8gAo3hX3x3b3Wcv4TbL/EAuf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qzDTwgAAANsAAAAPAAAAAAAAAAAAAAAAAJgCAABkcnMvZG93&#10;bnJldi54bWxQSwUGAAAAAAQABAD1AAAAhwMAAAAA&#10;" strokeweight="1pt"/>
                <v:line id="Line 193" o:spid="_x0000_s1042" style="position:absolute;visibility:visible;mso-wrap-style:square;v-text-anchor:top" from="13657,16108" to="33660,161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SkocQA&#10;AADbAAAADwAAAGRycy9kb3ducmV2LnhtbESPQW/CMAyF75P4D5GRuI0UDqzqCAiBEGPiAkza1Wq8&#10;plvjlCaD8u/xYdJutt7ze5/ny9436kpdrAMbmIwzUMRlsDVXBj7O2+ccVEzIFpvAZOBOEZaLwdMc&#10;CxtufKTrKVVKQjgWaMCl1BZax9KRxzgOLbFoX6HzmGTtKm07vEm4b/Q0y2baY83S4LCltaPy5/Tr&#10;DeBmd0yf+fT9pd67w/d5e9m5/GLMaNivXkEl6tO/+e/6zQq+wMovMo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0pKHEAAAA2wAAAA8AAAAAAAAAAAAAAAAAmAIAAGRycy9k&#10;b3ducmV2LnhtbFBLBQYAAAAABAAEAPUAAACJAwAAAAA=&#10;" strokeweight="1pt"/>
                <v:rect id="Rectangle 19" o:spid="_x0000_s1043" style="position:absolute;left:6588;top:7909;width:6337;height:148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J74MEA&#10;AADbAAAADwAAAGRycy9kb3ducmV2LnhtbERPS4vCMBC+C/sfwix4kTVd8bGtRhFB9CRY3Z6HZrYt&#10;NpPSZLX+eyMI3ubje85i1ZlaXKl1lWUF38MIBHFudcWFgvNp+/UDwnlkjbVlUnAnB6vlR2+BibY3&#10;PtI19YUIIewSVFB63yRSurwkg25oG+LA/dnWoA+wLaRu8RbCTS1HUTSVBisODSU2tCkpv6T/RsEk&#10;wux0P8x4Mxivm2Pst9lO/yrV/+zWcxCeOv8Wv9x7HebH8PwlHC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Se+DBAAAA2wAAAA8AAAAAAAAAAAAAAAAAmAIAAGRycy9kb3du&#10;cmV2LnhtbFBLBQYAAAAABAAEAPUAAACGAwAAAAA=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Theme="minorHAnsi" w:hAnsi="Cambria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eastAsia="ja-JP"/>
                          </w:rPr>
                          <w:t>EL (</w:t>
                        </w:r>
                        <w:proofErr w:type="spellStart"/>
                        <w:r>
                          <w:rPr>
                            <w:rFonts w:asciiTheme="minorHAnsi" w:hAnsi="Cambria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eastAsia="ja-JP"/>
                          </w:rPr>
                          <w:t>pg</w:t>
                        </w:r>
                        <w:proofErr w:type="spellEnd"/>
                        <w:r>
                          <w:rPr>
                            <w:rFonts w:asciiTheme="minorHAnsi" w:hAnsi="Cambria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eastAsia="ja-JP"/>
                          </w:rPr>
                          <w:t>/m</w:t>
                        </w:r>
                        <w:r>
                          <w:rPr>
                            <w:rFonts w:asciiTheme="minorHAnsi" w:hAnsi="Cambria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l</w:t>
                        </w:r>
                        <w:r>
                          <w:rPr>
                            <w:rFonts w:asciiTheme="minorHAnsi" w:hAnsi="Cambria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eastAsia="ja-JP"/>
                          </w:rPr>
                          <w:t>)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60" o:spid="_x0000_s1044" type="#_x0000_t202" style="position:absolute;left:9770;width:4375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2089128704"/>
                          </w:rPr>
                          <w:t>4000</w:t>
                        </w:r>
                      </w:p>
                    </w:txbxContent>
                  </v:textbox>
                </v:shape>
                <v:shape id="テキスト ボックス 261" o:spid="_x0000_s1045" type="#_x0000_t202" style="position:absolute;left:9770;top:3711;width:4375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2089128705"/>
                          </w:rPr>
                          <w:t>000</w:t>
                        </w:r>
                      </w:p>
                    </w:txbxContent>
                  </v:textbox>
                </v:shape>
                <v:shape id="テキスト ボックス 262" o:spid="_x0000_s1046" type="#_x0000_t202" style="position:absolute;left:9770;top:7537;width:4375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2089128706"/>
                          </w:rPr>
                          <w:t>000</w:t>
                        </w:r>
                      </w:p>
                    </w:txbxContent>
                  </v:textbox>
                </v:shape>
                <v:shape id="テキスト ボックス 263" o:spid="_x0000_s1047" type="#_x0000_t202" style="position:absolute;left:9770;top:11267;width:4375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2089128707"/>
                          </w:rPr>
                          <w:t>000</w:t>
                        </w:r>
                      </w:p>
                    </w:txbxContent>
                  </v:textbox>
                </v:shape>
                <v:shape id="テキスト ボックス 264" o:spid="_x0000_s1048" type="#_x0000_t202" style="position:absolute;left:11693;top:14970;width:2470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eastAsianLayout w:id="2089128708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266" o:spid="_x0000_s1049" type="#_x0000_t202" style="position:absolute;left:14355;top:260;width:522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eastAsianLayout w:id="2089128709"/>
                          </w:rPr>
                          <w:t>Male</w:t>
                        </w:r>
                      </w:p>
                    </w:txbxContent>
                  </v:textbox>
                </v:shape>
                <v:group id="グループ化 272" o:spid="_x0000_s1050" style="position:absolute;left:15490;top:3486;width:6221;height:2791" coordorigin="15490,3486" coordsize="6221,27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rect id="Rectangle 37" o:spid="_x0000_s1051" style="position:absolute;left:17710;top:3486;width:4001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  <v:textbox style="mso-fit-shape-to-text:t" inset="0,0,0,0">
                      <w:txbxContent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MS PGothic" w:hAnsi="Arial" w:cs="MS PGothic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eastAsia="ja-JP"/>
                              <w:eastAsianLayout w:id="2089128716"/>
                            </w:rPr>
                            <w:t>Non-</w:t>
                          </w:r>
                          <w:proofErr w:type="spellStart"/>
                          <w:r>
                            <w:rPr>
                              <w:rFonts w:ascii="Arial" w:eastAsia="MS PGothic" w:hAnsi="Arial" w:cs="MS PGothic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eastAsia="ja-JP"/>
                              <w:eastAsianLayout w:id="2089128716"/>
                            </w:rPr>
                            <w:t>Tg</w:t>
                          </w:r>
                          <w:proofErr w:type="spellEnd"/>
                        </w:p>
                      </w:txbxContent>
                    </v:textbox>
                  </v:rect>
                  <v:rect id="Rectangle 38" o:spid="_x0000_s1052" style="position:absolute;left:17710;top:4963;width:1397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  <v:textbox style="mso-fit-shape-to-text:t" inset="0,0,0,0">
                      <w:txbxContent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eastAsia="MS PGothic" w:hAnsi="Arial" w:cs="MS PGothic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eastAsia="ja-JP"/>
                              <w:eastAsianLayout w:id="2089128717"/>
                            </w:rPr>
                            <w:t>Tg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rect>
                  <v:rect id="Rectangle 39" o:spid="_x0000_s1053" style="position:absolute;left:15490;top:5265;width:1428;height: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jbdMQA&#10;AADbAAAADwAAAGRycy9kb3ducmV2LnhtbESPQWvCQBSE7wX/w/KE3nSjgtboKiIUe+nBVPH6zD6T&#10;aPZtyG436b93C4Ueh5n5hllve1OLQK2rLCuYjBMQxLnVFRcKTl/vozcQziNrrC2Tgh9ysN0MXtaY&#10;atvxkULmCxEh7FJUUHrfpFK6vCSDbmwb4ujdbGvQR9kWUrfYRbip5TRJ5tJgxXGhxIb2JeWP7Nso&#10;WFxDCI/dMbsfXHc7H6YX+3maKfU67HcrEJ56/x/+a39oBbMl/H6JP0B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o23TEAAAA2wAAAA8AAAAAAAAAAAAAAAAAmAIAAGRycy9k&#10;b3ducmV2LnhtbFBLBQYAAAAABAAEAPUAAACJAwAAAAA=&#10;" fillcolor="red" strokeweight=".39689mm"/>
                  <v:rect id="Rectangle 40" o:spid="_x0000_s1054" style="position:absolute;left:15490;top:3777;width:1428;height: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WnZcMA&#10;AADbAAAADwAAAGRycy9kb3ducmV2LnhtbERPz2vCMBS+D/wfwhN2GZo6h0hnlE4cym5qEbw9k2fb&#10;rXmpTabd/npzGOz48f2eLTpbiyu1vnKsYDRMQBBrZyouFOT798EUhA/IBmvHpOCHPCzmvYcZpsbd&#10;eEvXXShEDGGfooIyhCaV0uuSLPqha4gjd3atxRBhW0jT4i2G21o+J8lEWqw4NpTY0LIk/bX7tgo+&#10;T5unt/Xxcv6drMdZdtCrD+1zpR77XfYKIlAX/sV/7o1R8BLXxy/x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yWnZcMAAADbAAAADwAAAAAAAAAAAAAAAACYAgAAZHJzL2Rv&#10;d25yZXYueG1sUEsFBgAAAAAEAAQA9QAAAIgDAAAAAA==&#10;" filled="f" strokeweight=".39689mm"/>
                </v:group>
                <v:group id="グループ化 1" o:spid="_x0000_s1055" style="position:absolute;left:13415;top:16009;width:19646;height:3880" coordorigin="13415,16009" coordsize="19645,38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rect id="Rectangle 30" o:spid="_x0000_s1056" style="position:absolute;left:21554;top:16012;width:4915;height:26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  <v:textbox style="mso-fit-shape-to-text:t" inset="0,0,0,0">
                      <w:txbxContent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MS PGothic" w:hAnsi="Arial" w:cs="MS PGothic"/>
                              <w:color w:val="000000"/>
                              <w:kern w:val="24"/>
                              <w:sz w:val="18"/>
                              <w:szCs w:val="18"/>
                              <w:eastAsianLayout w:id="2089128710"/>
                            </w:rPr>
                            <w:t>10 days</w:t>
                          </w:r>
                        </w:p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Theme="minorHAnsi" w:hAnsi="Cambri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Chow diet</w:t>
                          </w:r>
                        </w:p>
                      </w:txbxContent>
                    </v:textbox>
                  </v:rect>
                  <v:rect id="Rectangle 31" o:spid="_x0000_s1057" style="position:absolute;left:22840;top:18695;width:8242;height:11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eastAsianLayout w:id="2089128711"/>
                            </w:rPr>
                            <w:t>Post-</w:t>
                          </w: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orchiectomy</w:t>
                          </w:r>
                        </w:p>
                      </w:txbxContent>
                    </v:textbox>
                  </v:rect>
                  <v:rect id="Rectangle 32" o:spid="_x0000_s1058" style="position:absolute;left:13415;top:18695;width:7836;height:11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eastAsianLayout w:id="2089128712"/>
                            </w:rPr>
                            <w:t>Pre-</w:t>
                          </w: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orchiectomy</w:t>
                          </w:r>
                        </w:p>
                      </w:txbxContent>
                    </v:textbox>
                  </v:rect>
                  <v:rect id="Rectangle 33" o:spid="_x0000_s1059" style="position:absolute;left:28270;top:16009;width:4343;height:26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Theme="minorHAnsi" w:hAnsi="Cambri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1</w:t>
                          </w:r>
                          <w:r>
                            <w:rPr>
                              <w:rFonts w:ascii="Arial" w:eastAsia="MS PGothic" w:hAnsi="Arial" w:cs="MS PGothic"/>
                              <w:color w:val="000000"/>
                              <w:kern w:val="24"/>
                              <w:sz w:val="18"/>
                              <w:szCs w:val="18"/>
                              <w:eastAsianLayout w:id="2089128713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eastAsia="MS PGothic" w:hAnsi="Arial" w:cs="MS PGothic"/>
                              <w:color w:val="000000"/>
                              <w:kern w:val="24"/>
                              <w:sz w:val="18"/>
                              <w:szCs w:val="18"/>
                              <w:eastAsianLayout w:id="2089128714"/>
                            </w:rPr>
                            <w:t>wks</w:t>
                          </w:r>
                          <w:proofErr w:type="spellEnd"/>
                        </w:p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proofErr w:type="spellStart"/>
                          <w:r>
                            <w:rPr>
                              <w:rFonts w:asciiTheme="minorHAnsi" w:hAnsi="Cambri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Chol</w:t>
                          </w:r>
                          <w:proofErr w:type="spellEnd"/>
                          <w:r>
                            <w:rPr>
                              <w:rFonts w:asciiTheme="minorHAnsi" w:hAnsi="Cambri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diet</w:t>
                          </w:r>
                        </w:p>
                      </w:txbxContent>
                    </v:textbox>
                  </v:rect>
                  <v:line id="直線コネクタ 258" o:spid="_x0000_s1060" style="position:absolute;visibility:visible;mso-wrap-style:square" from="14182,18710" to="19942,18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deH8YAAADbAAAADwAAAGRycy9kb3ducmV2LnhtbESPT2vCQBTE7wW/w/KEXqRu/Bc1ukpR&#10;Cr2INHpob4/sMwlm34bsauK37xaEHoeZ+Q2z3namEndqXGlZwWgYgSDOrC45V3A+fbwtQDiPrLGy&#10;TAoe5GC76b2sMdG25S+6pz4XAcIuQQWF93UipcsKMuiGtiYO3sU2Bn2QTS51g22Am0qOoyiWBksO&#10;CwXWtCsou6Y3o2B/jtt0mc/mg9Hk0C35OP7+ORilXvvd+wqEp87/h5/tT61gMoW/L+EHyM0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lXXh/GAAAA2wAAAA8AAAAAAAAA&#10;AAAAAAAAoQIAAGRycy9kb3ducmV2LnhtbFBLBQYAAAAABAAEAPkAAACUAwAAAAA=&#10;" strokecolor="black [3213]" strokeweight="1pt"/>
                  <v:line id="直線コネクタ 259" o:spid="_x0000_s1061" style="position:absolute;visibility:visible;mso-wrap-style:square" from="21181,18710" to="33061,18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v7hMYAAADbAAAADwAAAGRycy9kb3ducmV2LnhtbESPQWvCQBSE7wX/w/KEXkrdmBCr0VXE&#10;UvAi0tSDvT2yr0kw+zZkt0n677tCocdhZr5hNrvRNKKnztWWFcxnEQjiwuqaSwWXj7fnJQjnkTU2&#10;lknBDznYbScPG8y0Hfid+tyXIkDYZaig8r7NpHRFRQbdzLbEwfuynUEfZFdK3eEQ4KaRcRQtpMGa&#10;w0KFLR0qKm75t1HwelkM+apMX57myWlc8Tm+fp6MUo/Tcb8G4Wn0/+G/9lErSFK4fwk/QG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Yb+4TGAAAA2wAAAA8AAAAAAAAA&#10;AAAAAAAAoQIAAGRycy9kb3ducmV2LnhtbFBLBQYAAAAABAAEAPkAAACUAwAAAAA=&#10;" strokecolor="black [3213]" strokeweight="1pt"/>
                  <v:rect id="Rectangle 36" o:spid="_x0000_s1062" style="position:absolute;left:13649;top:16009;width:7245;height:2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THR8QA&#10;AADbAAAADwAAAGRycy9kb3ducmV2LnhtbESPQWvCQBSE70L/w/IKXopuqiAaXaUUBA+CGHuot0f2&#10;mY3Nvg3Z1UR/vSsUPA4z8w2zWHW2EldqfOlYwecwAUGcO11yoeDnsB5MQfiArLFyTApu5GG1fOst&#10;MNWu5T1ds1CICGGfogITQp1K6XNDFv3Q1cTRO7nGYoiyKaRusI1wW8lRkkykxZLjgsGavg3lf9nF&#10;Kljvfkviu9x/zKatO+ejY2a2tVL99+5rDiJQF17h//ZGKxhP4Pkl/gC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4Ex0fEAAAA2wAAAA8AAAAAAAAAAAAAAAAAmAIAAGRycy9k&#10;b3ducmV2LnhtbFBLBQYAAAAABAAEAPUAAACJAwAAAAA=&#10;" filled="f" stroked="f">
                    <v:textbox style="mso-fit-shape-to-text:t" inset="0,0,0,0">
                      <w:txbxContent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MS PGothic" w:hAnsi="Arial" w:cs="MS PGothic"/>
                              <w:color w:val="000000"/>
                              <w:kern w:val="24"/>
                              <w:sz w:val="18"/>
                              <w:szCs w:val="18"/>
                              <w:eastAsianLayout w:id="2089128715"/>
                            </w:rPr>
                            <w:t>0 day</w:t>
                          </w:r>
                        </w:p>
                        <w:p w:rsidR="007053D9" w:rsidRDefault="007053D9" w:rsidP="007053D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Theme="minorHAnsi" w:hAnsi="Cambri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Chow</w:t>
                          </w:r>
                          <w:r>
                            <w:rPr>
                              <w:rFonts w:asciiTheme="minorHAnsi" w:hAnsi="Cambria" w:cstheme="minorBidi"/>
                              <w:color w:val="000000"/>
                              <w:kern w:val="24"/>
                              <w:sz w:val="18"/>
                              <w:szCs w:val="18"/>
                              <w:lang w:eastAsia="ja-JP"/>
                            </w:rPr>
                            <w:t xml:space="preserve"> </w:t>
                          </w:r>
                          <w:r>
                            <w:rPr>
                              <w:rFonts w:asciiTheme="minorHAnsi" w:hAnsi="Cambri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diet</w:t>
                          </w:r>
                        </w:p>
                      </w:txbxContent>
                    </v:textbox>
                  </v:rect>
                </v:group>
                <v:line id="Line 186" o:spid="_x0000_s1063" style="position:absolute;flip:y;visibility:visible;mso-wrap-style:square;v-text-anchor:top" from="24817,5036" to="24817,80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Z4LMEA&#10;AADbAAAADwAAAGRycy9kb3ducmV2LnhtbERPy2rCQBTdF/yH4Qrd1UkCrRIdRWwFoQTxsXF3yVyT&#10;YOZOmBmT9O87i0KXh/NebUbTip6cbywrSGcJCOLS6oYrBdfL/m0Bwgdkja1lUvBDHjbrycsKc20H&#10;PlF/DpWIIexzVFCH0OVS+rImg35mO+LI3a0zGCJ0ldQOhxhuWpklyYc02HBsqLGjXU3l4/w0Cvq0&#10;4OPh62Y/v7Go3tNC38p5UOp1Om6XIAKN4V/85z5oBVkcG7/EHyD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02eCzBAAAA2wAAAA8AAAAAAAAAAAAAAAAAmAIAAGRycy9kb3du&#10;cmV2LnhtbFBLBQYAAAAABAAEAPUAAACGAwAAAAA=&#10;" strokeweight="1pt"/>
                <v:line id="Line 187" o:spid="_x0000_s1064" style="position:absolute;visibility:visible;mso-wrap-style:square;v-text-anchor:top" from="24531,5036" to="25198,50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TLh8UA&#10;AADbAAAADwAAAGRycy9kb3ducmV2LnhtbESPT2vCQBTE74V+h+UVeqsbc2jT6CaIItrSi3/A6yP7&#10;zEazb2N21fTbdwuFHoeZ+Q0zLQfbihv1vnGsYDxKQBBXTjdcK9jvli8ZCB+QNbaOScE3eSiLx4cp&#10;5trdeUO3bahFhLDPUYEJocul9JUhi37kOuLoHV1vMUTZ11L3eI9w28o0SV6lxYbjgsGO5oaq8/Zq&#10;FeBitQmHLP18az7M12m3vKxMdlHq+WmYTUAEGsJ/+K+91grSd/j9En+AL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FMuHxQAAANsAAAAPAAAAAAAAAAAAAAAAAJgCAABkcnMv&#10;ZG93bnJldi54bWxQSwUGAAAAAAQABAD1AAAAigMAAAAA&#10;" strokeweight="1pt"/>
              </v:group>
            </w:pict>
          </mc:Fallback>
        </mc:AlternateConten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7D13F46" wp14:editId="0C495844">
                <wp:simplePos x="0" y="0"/>
                <wp:positionH relativeFrom="column">
                  <wp:posOffset>3058795</wp:posOffset>
                </wp:positionH>
                <wp:positionV relativeFrom="paragraph">
                  <wp:posOffset>-645795</wp:posOffset>
                </wp:positionV>
                <wp:extent cx="2000250" cy="1495425"/>
                <wp:effectExtent l="0" t="0" r="19050" b="28575"/>
                <wp:wrapNone/>
                <wp:docPr id="275" name="グループ化 2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00250" cy="1495425"/>
                          <a:chOff x="3820874" y="116838"/>
                          <a:chExt cx="2000250" cy="1495425"/>
                        </a:xfrm>
                      </wpg:grpSpPr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925649" y="1593213"/>
                            <a:ext cx="228600" cy="19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4592399" y="1593213"/>
                            <a:ext cx="228600" cy="19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5259149" y="1583688"/>
                            <a:ext cx="228600" cy="28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4154249" y="1059813"/>
                            <a:ext cx="219075" cy="55245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4820999" y="1012188"/>
                            <a:ext cx="219075" cy="60007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5487749" y="440688"/>
                            <a:ext cx="219075" cy="117157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Line 216"/>
                        <wps:cNvCnPr/>
                        <wps:spPr bwMode="auto">
                          <a:xfrm flipV="1">
                            <a:off x="4259024" y="935988"/>
                            <a:ext cx="0" cy="1238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217"/>
                        <wps:cNvCnPr/>
                        <wps:spPr bwMode="auto">
                          <a:xfrm>
                            <a:off x="4230449" y="935988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218"/>
                        <wps:cNvCnPr/>
                        <wps:spPr bwMode="auto">
                          <a:xfrm flipV="1">
                            <a:off x="4925774" y="859788"/>
                            <a:ext cx="0" cy="1524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219"/>
                        <wps:cNvCnPr/>
                        <wps:spPr bwMode="auto">
                          <a:xfrm>
                            <a:off x="4897199" y="859788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220"/>
                        <wps:cNvCnPr/>
                        <wps:spPr bwMode="auto">
                          <a:xfrm flipV="1">
                            <a:off x="5592524" y="173988"/>
                            <a:ext cx="0" cy="2667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221"/>
                        <wps:cNvCnPr/>
                        <wps:spPr bwMode="auto">
                          <a:xfrm>
                            <a:off x="5563949" y="173988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3820874" y="116838"/>
                            <a:ext cx="38100" cy="1495425"/>
                          </a:xfrm>
                          <a:custGeom>
                            <a:avLst/>
                            <a:gdLst>
                              <a:gd name="T0" fmla="*/ 0 w 4"/>
                              <a:gd name="T1" fmla="*/ 0 h 157"/>
                              <a:gd name="T2" fmla="*/ 0 w 4"/>
                              <a:gd name="T3" fmla="*/ 157 h 157"/>
                              <a:gd name="T4" fmla="*/ 4 w 4"/>
                              <a:gd name="T5" fmla="*/ 157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157">
                                <a:moveTo>
                                  <a:pt x="0" y="0"/>
                                </a:moveTo>
                                <a:lnTo>
                                  <a:pt x="0" y="157"/>
                                </a:lnTo>
                                <a:lnTo>
                                  <a:pt x="4" y="157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Line 223"/>
                        <wps:cNvCnPr/>
                        <wps:spPr bwMode="auto">
                          <a:xfrm>
                            <a:off x="3820874" y="1316988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224"/>
                        <wps:cNvCnPr/>
                        <wps:spPr bwMode="auto">
                          <a:xfrm>
                            <a:off x="3820874" y="1012188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225"/>
                        <wps:cNvCnPr/>
                        <wps:spPr bwMode="auto">
                          <a:xfrm>
                            <a:off x="3820874" y="716913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226"/>
                        <wps:cNvCnPr/>
                        <wps:spPr bwMode="auto">
                          <a:xfrm>
                            <a:off x="3820874" y="412113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227"/>
                        <wps:cNvCnPr/>
                        <wps:spPr bwMode="auto">
                          <a:xfrm>
                            <a:off x="3820874" y="116838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228"/>
                        <wps:cNvCnPr/>
                        <wps:spPr bwMode="auto">
                          <a:xfrm>
                            <a:off x="3820874" y="1612263"/>
                            <a:ext cx="200025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274" o:spid="_x0000_s1026" style="position:absolute;margin-left:240.85pt;margin-top:-50.85pt;width:157.5pt;height:117.75pt;z-index:251660288" coordorigin="38208,1168" coordsize="20002,149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">
                <v:rect id="Rectangle 41" o:spid="_x0000_s1027" style="position:absolute;left:39256;top:15932;width:2286;height: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z12sYA&#10;AADbAAAADwAAAGRycy9kb3ducmV2LnhtbESPQWsCMRSE7wX/Q3iCl1KzFlnt1ihtQSoogrZUents&#10;XrOLm5clSXX990Yo9DjMzDfMbNHZRpzIh9qxgtEwA0FcOl2zUfD5sXyYgggRWWPjmBRcKMBi3rub&#10;YaHdmXd02kcjEoRDgQqqGNtCylBWZDEMXUucvB/nLcYkvZHa4znBbSMfsyyXFmtOCxW29FZRedz/&#10;WgWvx6/ddmKma9/mT5v3++9D3pmDUoN+9/IMIlIX/8N/7ZVWMB7B7Uv6AXJ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tz12sYAAADbAAAADwAAAAAAAAAAAAAAAACYAgAAZHJz&#10;L2Rvd25yZXYueG1sUEsFBgAAAAAEAAQA9QAAAIsDAAAAAA==&#10;" strokeweight="1pt"/>
                <v:rect id="Rectangle 42" o:spid="_x0000_s1028" style="position:absolute;left:45923;top:15932;width:2286;height: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5rrccA&#10;AADbAAAADwAAAGRycy9kb3ducmV2LnhtbESP3WoCMRSE7wu+QzhCb4pmK7Lq1ihVKBUqgj9UenfY&#10;nGYXNydLkur27ZtCoZfDzHzDzJedbcSVfKgdK3gcZiCIS6drNgpOx5fBFESIyBobx6TgmwIsF727&#10;ORba3XhP10M0IkE4FKigirEtpAxlRRbD0LXEyft03mJM0hupPd4S3DZylGW5tFhzWqiwpXVF5eXw&#10;ZRWsLu/73cRM33ybz7avDx/nvDNnpe773fMTiEhd/A//tTdawXgEv1/SD5C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YOa63HAAAA2wAAAA8AAAAAAAAAAAAAAAAAmAIAAGRy&#10;cy9kb3ducmV2LnhtbFBLBQYAAAAABAAEAPUAAACMAwAAAAA=&#10;" strokeweight="1pt"/>
                <v:rect id="Rectangle 43" o:spid="_x0000_s1029" style="position:absolute;left:52591;top:15836;width:2286;height: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LONscA&#10;AADbAAAADwAAAGRycy9kb3ducmV2LnhtbESPQWsCMRSE7wX/Q3iCl1KztWWrW6NUQSxYCtpS8fbY&#10;vGYXNy9LEnX9902h0OMwM98w03lnG3EmH2rHCu6HGQji0umajYLPj9XdGESIyBobx6TgSgHms97N&#10;FAvtLryl8y4akSAcClRQxdgWUoayIoth6Fri5H07bzEm6Y3UHi8Jbhs5yrJcWqw5LVTY0rKi8rg7&#10;WQWL49f2/cmMN77NJ2/r28M+78xeqUG/e3kGEamL/+G/9qtW8PgAv1/SD5C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lCzjbHAAAA2wAAAA8AAAAAAAAAAAAAAAAAmAIAAGRy&#10;cy9kb3ducmV2LnhtbFBLBQYAAAAABAAEAPUAAACMAwAAAAA=&#10;" strokeweight="1pt"/>
                <v:rect id="Rectangle 44" o:spid="_x0000_s1030" style="position:absolute;left:41542;top:10598;width:2191;height:5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37XMQA&#10;AADbAAAADwAAAGRycy9kb3ducmV2LnhtbESPQWvCQBSE70L/w/IKvemmIrVEVylSaSl6aBI8P7PP&#10;JDT7NmS3Zttf7wqCx2FmvmGW62BacabeNZYVPE8SEMSl1Q1XCop8O34F4TyyxtYyKfgjB+vVw2iJ&#10;qbYDf9M585WIEHYpKqi971IpXVmTQTexHXH0TrY36KPsK6l7HCLctHKaJC/SYMNxocaONjWVP9mv&#10;UfC/P27avCiq4fAVcvf+EXY0D0o9PYa3BQhPwd/Dt/anVjCbwfVL/AF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d+1zEAAAA2wAAAA8AAAAAAAAAAAAAAAAAmAIAAGRycy9k&#10;b3ducmV2LnhtbFBLBQYAAAAABAAEAPUAAACJAwAAAAA=&#10;" fillcolor="red" strokeweight="1pt"/>
                <v:rect id="Rectangle 45" o:spid="_x0000_s1031" style="position:absolute;left:48209;top:10121;width:2191;height:6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Fex8UA&#10;AADbAAAADwAAAGRycy9kb3ducmV2LnhtbESPT2vCQBTE7wW/w/KE3urG4p+SuopIpUXqQRN6fs0+&#10;k2D2bchuzeqn7wqFHoeZ+Q2zWAXTiAt1rrasYDxKQBAXVtdcKsiz7dMLCOeRNTaWScGVHKyWg4cF&#10;ptr2fKDL0ZciQtilqKDyvk2ldEVFBt3ItsTRO9nOoI+yK6XusI9w08jnJJlJgzXHhQpb2lRUnI8/&#10;RsFt/71psjwv+69dyNzbe/ikeVDqcRjWryA8Bf8f/mt/aAWTKdy/xB8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0V7HxQAAANsAAAAPAAAAAAAAAAAAAAAAAJgCAABkcnMv&#10;ZG93bnJldi54bWxQSwUGAAAAAAQABAD1AAAAigMAAAAA&#10;" fillcolor="red" strokeweight="1pt"/>
                <v:rect id="Rectangle 46" o:spid="_x0000_s1032" style="position:absolute;left:54877;top:4406;width:2191;height:117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PAsMQA&#10;AADbAAAADwAAAGRycy9kb3ducmV2LnhtbESPQWvCQBSE74X+h+UJvdWNpahEVxFpaZH2YBI8P7PP&#10;JJh9G7Jbs/XXdwuCx2FmvmGW62BacaHeNZYVTMYJCOLS6oYrBUX+/jwH4TyyxtYyKfglB+vV48MS&#10;U20H3tMl85WIEHYpKqi971IpXVmTQTe2HXH0TrY36KPsK6l7HCLctPIlSabSYMNxocaOtjWV5+zH&#10;KLh+H7dtXhTVcNiF3L19hC+aBaWeRmGzAOEp+Hv41v7UCl6n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DwLDEAAAA2wAAAA8AAAAAAAAAAAAAAAAAmAIAAGRycy9k&#10;b3ducmV2LnhtbFBLBQYAAAAABAAEAPUAAACJAwAAAAA=&#10;" fillcolor="red" strokeweight="1pt"/>
                <v:line id="Line 216" o:spid="_x0000_s1033" style="position:absolute;flip:y;visibility:visible;mso-wrap-style:square;v-text-anchor:top" from="42590,9359" to="42590,105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YJ/sQA&#10;AADbAAAADwAAAGRycy9kb3ducmV2LnhtbESPQWvCQBSE7wX/w/IEb3WTYmtJswlSFYQSRO3F2yP7&#10;mgSzb0N2TdJ/3y0Uehxm5hsmzSfTioF611hWEC8jEMSl1Q1XCj4v+8dXEM4ja2wtk4JvcpBns4cU&#10;E21HPtFw9pUIEHYJKqi97xIpXVmTQbe0HXHwvmxv0AfZV1L3OAa4aeVTFL1Igw2HhRo7eq+pvJ3v&#10;RsEQF3w87K52+4FF9RwX+lquvVKL+bR5A+Fp8v/hv/ZBK1it4fdL+AEy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2Cf7EAAAA2wAAAA8AAAAAAAAAAAAAAAAAmAIAAGRycy9k&#10;b3ducmV2LnhtbFBLBQYAAAAABAAEAPUAAACJAwAAAAA=&#10;" strokeweight="1pt"/>
                <v:line id="Line 217" o:spid="_x0000_s1034" style="position:absolute;visibility:visible;mso-wrap-style:square;v-text-anchor:top" from="42304,9359" to="42971,93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eLvMAA&#10;AADbAAAADwAAAGRycy9kb3ducmV2LnhtbERPTYvCMBC9C/6HMII3TVdkLdUoiyLuihd1Ya9DMzbV&#10;ZlKbrNZ/bw6Cx8f7ni1aW4kbNb50rOBjmIAgzp0uuVDwe1wPUhA+IGusHJOCB3lYzLudGWba3XlP&#10;t0MoRAxhn6ECE0KdSelzQxb90NXEkTu5xmKIsCmkbvAew20lR0nyKS2WHBsM1rQ0lF8O/1YBrjb7&#10;8JeOtpPyx+zOx/V1Y9KrUv1e+zUFEagNb/HL/a0VjOPY+CX+ADl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YeLvMAAAADbAAAADwAAAAAAAAAAAAAAAACYAgAAZHJzL2Rvd25y&#10;ZXYueG1sUEsFBgAAAAAEAAQA9QAAAIUDAAAAAA==&#10;" strokeweight="1pt"/>
                <v:line id="Line 218" o:spid="_x0000_s1035" style="position:absolute;flip:y;visibility:visible;mso-wrap-style:square;v-text-anchor:top" from="49257,8597" to="49257,101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U4F8UA&#10;AADbAAAADwAAAGRycy9kb3ducmV2LnhtbESPS2vDMBCE74X8B7GB3mrZpWlS13IoeUCgmJDHJbfF&#10;2tqm1spYiuP++6pQyHGYmW+YbDmaVgzUu8aygiSKQRCXVjdcKTiftk8LEM4ja2wtk4IfcrDMJw8Z&#10;ptre+EDD0VciQNilqKD2vkuldGVNBl1kO+LgfdneoA+yr6Tu8RbgppXPcfwqDTYcFmrsaFVT+X28&#10;GgVDUvB+t7nY9ScW1Swp9KWce6Uep+PHOwhPo7+H/9s7reDlDf6+hB8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pTgXxQAAANsAAAAPAAAAAAAAAAAAAAAAAJgCAABkcnMv&#10;ZG93bnJldi54bWxQSwUGAAAAAAQABAD1AAAAigMAAAAA&#10;" strokeweight="1pt"/>
                <v:line id="Line 219" o:spid="_x0000_s1036" style="position:absolute;visibility:visible;mso-wrap-style:square;v-text-anchor:top" from="48971,8597" to="49638,85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gRZ8AA&#10;AADbAAAADwAAAGRycy9kb3ducmV2LnhtbERPTYvCMBC9C/6HMII3TVdwLdUoiyLuihd1Ya9DMzbV&#10;ZlKbrNZ/bw6Cx8f7ni1aW4kbNb50rOBjmIAgzp0uuVDwe1wPUhA+IGusHJOCB3lYzLudGWba3XlP&#10;t0MoRAxhn6ECE0KdSelzQxb90NXEkTu5xmKIsCmkbvAew20lR0nyKS2WHBsM1rQ0lF8O/1YBrjb7&#10;8JeOtpPyx+zOx/V1Y9KrUv1e+zUFEagNb/HL/a0VjOP6+CX+ADl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igRZ8AAAADbAAAADwAAAAAAAAAAAAAAAACYAgAAZHJzL2Rvd25y&#10;ZXYueG1sUEsFBgAAAAAEAAQA9QAAAIUDAAAAAA==&#10;" strokeweight="1pt"/>
                <v:line id="Line 220" o:spid="_x0000_s1037" style="position:absolute;flip:y;visibility:visible;mso-wrap-style:square;v-text-anchor:top" from="55925,1739" to="55925,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qizMIA&#10;AADbAAAADwAAAGRycy9kb3ducmV2LnhtbESPQYvCMBSE78L+h/AWvGlaQV2qUWRXQZAiq168PZpn&#10;W2xeShNr/fdGEDwOM/MNM192phItNa60rCAeRiCIM6tLzhWcjpvBDwjnkTVWlknBgxwsF1+9OSba&#10;3vmf2oPPRYCwS1BB4X2dSOmyggy6oa2Jg3exjUEfZJNL3eA9wE0lR1E0kQZLDgsF1vRbUHY93IyC&#10;Nk55v12f7d8O03wcp/qcTb1S/e9uNQPhqfOf8Lu91QrGMby+hB8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CqLMwgAAANsAAAAPAAAAAAAAAAAAAAAAAJgCAABkcnMvZG93&#10;bnJldi54bWxQSwUGAAAAAAQABAD1AAAAhwMAAAAA&#10;" strokeweight="1pt"/>
                <v:line id="Line 221" o:spid="_x0000_s1038" style="position:absolute;visibility:visible;mso-wrap-style:square;v-text-anchor:top" from="55639,1739" to="56306,17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Yqi8UA&#10;AADbAAAADwAAAGRycy9kb3ducmV2LnhtbESPT2vCQBTE74V+h+UVeqsbA9WQugmiiLV48Q94fWRf&#10;s2mzb2N2q/Hbu4VCj8PM/IaZlYNtxYV63zhWMB4lIIgrpxuuFRwPq5cMhA/IGlvHpOBGHsri8WGG&#10;uXZX3tFlH2oRIexzVGBC6HIpfWXIoh+5jjh6n663GKLsa6l7vEa4bWWaJBNpseG4YLCjhaHqe/9j&#10;FeByvQunLP2YNhuz/TqszmuTnZV6fhrmbyACDeE//Nd+1wpeU/j9En+ALO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tiqLxQAAANsAAAAPAAAAAAAAAAAAAAAAAJgCAABkcnMv&#10;ZG93bnJldi54bWxQSwUGAAAAAAQABAD1AAAAigMAAAAA&#10;" strokeweight="1pt"/>
                <v:shape id="Freeform 53" o:spid="_x0000_s1039" style="position:absolute;left:38208;top:1168;width:381;height:14954;visibility:visible;mso-wrap-style:square;v-text-anchor:top" coordsize="4,1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yaOMMA&#10;AADbAAAADwAAAGRycy9kb3ducmV2LnhtbESPT4vCMBTE74LfITxhL6Lp7rJSqlHcZYX15F/0+mie&#10;bbF5KUnU+u2NsOBxmJnfMJNZa2pxJecrywrehwkI4tzqigsF+91ikILwAVljbZkU3MnDbNrtTDDT&#10;9sYbum5DISKEfYYKyhCaTEqfl2TQD21DHL2TdQZDlK6Q2uEtwk0tP5JkJA1WHBdKbOinpPy8vRgF&#10;q/Tc73+n69HSueUhaY/6l2qt1FuvnY9BBGrDK/zf/tMKvj7h+SX+AD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yaOMMAAADbAAAADwAAAAAAAAAAAAAAAACYAgAAZHJzL2Rv&#10;d25yZXYueG1sUEsFBgAAAAAEAAQA9QAAAIgDAAAAAA==&#10;" path="m,l,157r4,e" filled="f" strokeweight="1pt">
                  <v:path arrowok="t" o:connecttype="custom" o:connectlocs="0,0;0,1495425;38100,1495425" o:connectangles="0,0,0"/>
                </v:shape>
                <v:line id="Line 223" o:spid="_x0000_s1040" style="position:absolute;visibility:visible;mso-wrap-style:square;v-text-anchor:top" from="38208,13169" to="38589,131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MXZMQA&#10;AADbAAAADwAAAGRycy9kb3ducmV2LnhtbESPT2sCMRTE7wW/Q3hCbzWr1HZZjSItYhUv/gGvj81z&#10;s7p5WTeprt/eCIUeh5n5DTOetrYSV2p86VhBv5eAIM6dLrlQsN/N31IQPiBrrByTgjt5mE46L2PM&#10;tLvxhq7bUIgIYZ+hAhNCnUnpc0MWfc/VxNE7usZiiLIppG7wFuG2koMk+ZAWS44LBmv6MpSft79W&#10;AX4vNuGQDlaf5dKsT7v5ZWHSi1Kv3XY2AhGoDf/hv/aPVjB8h+eX+APk5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kTF2TEAAAA2wAAAA8AAAAAAAAAAAAAAAAAmAIAAGRycy9k&#10;b3ducmV2LnhtbFBLBQYAAAAABAAEAPUAAACJAwAAAAA=&#10;" strokeweight="1pt"/>
                <v:line id="Line 224" o:spid="_x0000_s1041" style="position:absolute;visibility:visible;mso-wrap-style:square;v-text-anchor:top" from="38208,10121" to="38589,101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+y/8QA&#10;AADbAAAADwAAAGRycy9kb3ducmV2LnhtbESPT4vCMBTE7wt+h/CEva2pgrulGkVcRFf24h/w+mie&#10;TbV5qU3U7rffCILHYWZ+w4ynra3EjRpfOlbQ7yUgiHOnSy4U7HeLjxSED8gaK8ek4I88TCedtzFm&#10;2t15Q7dtKESEsM9QgQmhzqT0uSGLvudq4ugdXWMxRNkUUjd4j3BbyUGSfEqLJccFgzXNDeXn7dUq&#10;wO/lJhzSwfqr/DG/p93isjTpRan3bjsbgQjUhlf42V5pBcMhPL7EHyA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fsv/EAAAA2wAAAA8AAAAAAAAAAAAAAAAAmAIAAGRycy9k&#10;b3ducmV2LnhtbFBLBQYAAAAABAAEAPUAAACJAwAAAAA=&#10;" strokeweight="1pt"/>
                <v:line id="Line 225" o:spid="_x0000_s1042" style="position:absolute;visibility:visible;mso-wrap-style:square;v-text-anchor:top" from="38208,7169" to="38589,71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0siMQA&#10;AADbAAAADwAAAGRycy9kb3ducmV2LnhtbESPQWvCQBSE74L/YXmF3nTTQG1IXYNYxFZ6MQq9PrKv&#10;2dTs25jdavrvu4LgcZiZb5h5MdhWnKn3jWMFT9MEBHHldMO1gsN+PclA+ICssXVMCv7IQ7EYj+aY&#10;a3fhHZ3LUIsIYZ+jAhNCl0vpK0MW/dR1xNH7dr3FEGVfS93jJcJtK9MkmUmLDccFgx2tDFXH8tcq&#10;wLfNLnxl6fal+TCfP/v1aWOyk1KPD8PyFUSgIdzDt/a7VvA8g+uX+APk4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NLIjEAAAA2wAAAA8AAAAAAAAAAAAAAAAAmAIAAGRycy9k&#10;b3ducmV2LnhtbFBLBQYAAAAABAAEAPUAAACJAwAAAAA=&#10;" strokeweight="1pt"/>
                <v:line id="Line 226" o:spid="_x0000_s1043" style="position:absolute;visibility:visible;mso-wrap-style:square;v-text-anchor:top" from="38208,4121" to="38589,41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GJE8QA&#10;AADbAAAADwAAAGRycy9kb3ducmV2LnhtbESPQWvCQBSE74X+h+UVequbBtQQXUOpiFp6MRa8PrLP&#10;bGz2bcxuNf77bkHocZiZb5h5MdhWXKj3jWMFr6MEBHHldMO1gq/96iUD4QOyxtYxKbiRh2Lx+DDH&#10;XLsr7+hShlpECPscFZgQulxKXxmy6EeuI47e0fUWQ5R9LXWP1wi3rUyTZCItNhwXDHb0bqj6Ln+s&#10;Alyud+GQpR/TZms+T/vVeW2ys1LPT8PbDESgIfyH7+2NVjCewt+X+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BiRPEAAAA2wAAAA8AAAAAAAAAAAAAAAAAmAIAAGRycy9k&#10;b3ducmV2LnhtbFBLBQYAAAAABAAEAPUAAACJAwAAAAA=&#10;" strokeweight="1pt"/>
                <v:line id="Line 227" o:spid="_x0000_s1044" style="position:absolute;visibility:visible;mso-wrap-style:square;v-text-anchor:top" from="38208,1168" to="38589,1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4dYcAA&#10;AADbAAAADwAAAGRycy9kb3ducmV2LnhtbERPTYvCMBC9C/6HMII3TVdwLdUoiyLuihd1Ya9DMzbV&#10;ZlKbrNZ/bw6Cx8f7ni1aW4kbNb50rOBjmIAgzp0uuVDwe1wPUhA+IGusHJOCB3lYzLudGWba3XlP&#10;t0MoRAxhn6ECE0KdSelzQxb90NXEkTu5xmKIsCmkbvAew20lR0nyKS2WHBsM1rQ0lF8O/1YBrjb7&#10;8JeOtpPyx+zOx/V1Y9KrUv1e+zUFEagNb/HL/a0VjOPY+CX+ADl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F4dYcAAAADbAAAADwAAAAAAAAAAAAAAAACYAgAAZHJzL2Rvd25y&#10;ZXYueG1sUEsFBgAAAAAEAAQA9QAAAIUDAAAAAA==&#10;" strokeweight="1pt"/>
                <v:line id="Line 228" o:spid="_x0000_s1045" style="position:absolute;visibility:visible;mso-wrap-style:square;v-text-anchor:top" from="38208,16122" to="58211,16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K4+sQA&#10;AADbAAAADwAAAGRycy9kb3ducmV2LnhtbESPQWsCMRSE70L/Q3gFb5qtoK5boxRFtOJFLfT62Lxu&#10;tt28rJuo679vBMHjMDPfMNN5aytxocaXjhW89RMQxLnTJRcKvo6rXgrCB2SNlWNScCMP89lLZ4qZ&#10;dlfe0+UQChEh7DNUYEKoMyl9bsii77uaOHo/rrEYomwKqRu8Rrit5CBJRtJiyXHBYE0LQ/nf4WwV&#10;4HK9D9/pYDsuP83u97g6rU16Uqr72n68gwjUhmf40d5oBcMJ3L/EHyB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SuPrEAAAA2wAAAA8AAAAAAAAAAAAAAAAAmAIAAGRycy9k&#10;b3ducmV2LnhtbFBLBQYAAAAABAAEAPUAAACJAwAAAAA=&#10;" strokeweight="1pt"/>
              </v:group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35C17C" wp14:editId="274C6839">
                <wp:simplePos x="0" y="0"/>
                <wp:positionH relativeFrom="column">
                  <wp:posOffset>3115945</wp:posOffset>
                </wp:positionH>
                <wp:positionV relativeFrom="paragraph">
                  <wp:posOffset>-739775</wp:posOffset>
                </wp:positionV>
                <wp:extent cx="713657" cy="276999"/>
                <wp:effectExtent l="0" t="0" r="0" b="0"/>
                <wp:wrapNone/>
                <wp:docPr id="276" name="テキスト ボックス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65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em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75" o:spid="_x0000_s1065" type="#_x0000_t202" style="position:absolute;margin-left:245.35pt;margin-top:-58.25pt;width:56.2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Fem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2089128718"/>
                        </w:rPr>
                        <w:t>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6A51525" wp14:editId="74CBD954">
                <wp:simplePos x="0" y="0"/>
                <wp:positionH relativeFrom="column">
                  <wp:posOffset>3223260</wp:posOffset>
                </wp:positionH>
                <wp:positionV relativeFrom="paragraph">
                  <wp:posOffset>-403225</wp:posOffset>
                </wp:positionV>
                <wp:extent cx="622266" cy="278883"/>
                <wp:effectExtent l="0" t="0" r="6985" b="6985"/>
                <wp:wrapNone/>
                <wp:docPr id="277" name="グループ化 2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266" cy="278883"/>
                          <a:chOff x="3985403" y="359079"/>
                          <a:chExt cx="622266" cy="278883"/>
                        </a:xfrm>
                      </wpg:grpSpPr>
                      <wps:wsp>
                        <wps:cNvPr id="6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4207619" y="359079"/>
                            <a:ext cx="40005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="MS PGothic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eastAsia="ja-JP"/>
                                </w:rPr>
                                <w:t>Non-Tg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207438" y="506517"/>
                            <a:ext cx="1397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="MS PGothic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eastAsia="ja-JP"/>
                                </w:rPr>
                                <w:t>Tg</w:t>
                              </w:r>
                              <w:r>
                                <w:rPr>
                                  <w:rFonts w:ascii="Arial" w:eastAsia="MS PGothic" w:hAnsi="Arial" w:cs="MS PGothic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MS PGothic" w:hAnsi="Arial" w:cs="MS PGothic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eastAsia="ja-JP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4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985403" y="536879"/>
                            <a:ext cx="142875" cy="6985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985403" y="388152"/>
                            <a:ext cx="142875" cy="69850"/>
                          </a:xfrm>
                          <a:prstGeom prst="rect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276" o:spid="_x0000_s1066" style="position:absolute;margin-left:253.8pt;margin-top:-31.75pt;width:49pt;height:21.95pt;z-index:251662336" coordorigin="39854,3590" coordsize="6222,2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">
                <v:rect id="Rectangle 62" o:spid="_x0000_s1067" style="position:absolute;left:42076;top:3590;width:4000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MS PGothic" w:hAnsi="Arial" w:cs="MS PGothic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eastAsia="ja-JP"/>
                            <w:eastAsianLayout w:id="2089128719"/>
                          </w:rPr>
                          <w:t>Non-</w:t>
                        </w:r>
                        <w:proofErr w:type="spellStart"/>
                        <w:r>
                          <w:rPr>
                            <w:rFonts w:ascii="Arial" w:eastAsia="MS PGothic" w:hAnsi="Arial" w:cs="MS PGothic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eastAsia="ja-JP"/>
                            <w:eastAsianLayout w:id="2089128719"/>
                          </w:rPr>
                          <w:t>Tg</w:t>
                        </w:r>
                        <w:proofErr w:type="spellEnd"/>
                      </w:p>
                    </w:txbxContent>
                  </v:textbox>
                </v:rect>
                <v:rect id="Rectangle 63" o:spid="_x0000_s1068" style="position:absolute;left:42074;top:5065;width:1397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Arial" w:eastAsia="MS PGothic" w:hAnsi="Arial" w:cs="MS PGothic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eastAsia="ja-JP"/>
                            <w:eastAsianLayout w:id="2089128720"/>
                          </w:rPr>
                          <w:t>Tg</w:t>
                        </w:r>
                        <w:proofErr w:type="spellEnd"/>
                        <w:proofErr w:type="gramEnd"/>
                        <w:r>
                          <w:rPr>
                            <w:rFonts w:ascii="Arial" w:eastAsia="MS PGothic" w:hAnsi="Arial" w:cs="MS PGothic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eastAsianLayout w:id="2089128704"/>
                          </w:rPr>
                          <w:t xml:space="preserve"> </w:t>
                        </w:r>
                        <w:r>
                          <w:rPr>
                            <w:rFonts w:ascii="Arial" w:eastAsia="MS PGothic" w:hAnsi="Arial" w:cs="MS PGothic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eastAsia="ja-JP"/>
                            <w:eastAsianLayout w:id="2089128705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69" style="position:absolute;left:39854;top:5368;width:1428;height: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pb98QA&#10;AADbAAAADwAAAGRycy9kb3ducmV2LnhtbESPQWvCQBSE7wX/w/KE3nSjFZXUVUQQe/FgtPT6zD6T&#10;1OzbkF036b/vFoQeh5n5hlltelOLQK2rLCuYjBMQxLnVFRcKLuf9aAnCeWSNtWVS8EMONuvBywpT&#10;bTs+Uch8ISKEXYoKSu+bVEqXl2TQjW1DHL2bbQ36KNtC6ha7CDe1nCbJXBqsOC6U2NCupPyePYyC&#10;xTWEcN+esu+D626fh+mXPV7elHod9tt3EJ56/x9+tj+0gv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aW/fEAAAA2wAAAA8AAAAAAAAAAAAAAAAAmAIAAGRycy9k&#10;b3ducmV2LnhtbFBLBQYAAAAABAAEAPUAAACJAwAAAAA=&#10;" fillcolor="red" strokeweight=".39689mm"/>
                <v:rect id="Rectangle 65" o:spid="_x0000_s1070" style="position:absolute;left:39854;top:3881;width:1428;height: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dYnccA&#10;AADbAAAADwAAAGRycy9kb3ducmV2LnhtbESPT0sDMRTE70K/Q3hCL2KzVlxkbbaspaXFm7UUensm&#10;b//Yzct2E9vVT28EweMwM79hZvPBtuJMvW8cK7ibJCCItTMNVwp2b6vbRxA+IBtsHZOCL/Iwz0dX&#10;M8yMu/ArnbehEhHCPkMFdQhdJqXXNVn0E9cRR690vcUQZV9J0+Mlwm0rp0mSSosNx4UaO1rUpI/b&#10;T6vg431z87w+nMrvdH1fFHu9fNF+p9T4eiieQAQawn/4r70xCtIH+P0Sf4DM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TnWJ3HAAAA2wAAAA8AAAAAAAAAAAAAAAAAmAIAAGRy&#10;cy9kb3ducmV2LnhtbFBLBQYAAAAABAAEAPUAAACMAwAAAAA=&#10;" filled="f" strokeweight=".39689mm"/>
              </v:group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19C2B2" wp14:editId="6A4ED7E4">
                <wp:simplePos x="0" y="0"/>
                <wp:positionH relativeFrom="column">
                  <wp:posOffset>2351087</wp:posOffset>
                </wp:positionH>
                <wp:positionV relativeFrom="paragraph">
                  <wp:posOffset>28893</wp:posOffset>
                </wp:positionV>
                <wp:extent cx="626775" cy="153888"/>
                <wp:effectExtent l="0" t="0" r="0" b="0"/>
                <wp:wrapNone/>
                <wp:docPr id="282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626775" cy="1538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Theme="minorHAnsi" w:hAnsi="Cambria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>EL (pg/m</w:t>
                            </w:r>
                            <w:r>
                              <w:rPr>
                                <w:rFonts w:asciiTheme="minorHAnsi" w:hAnsi="Cambria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asciiTheme="minorHAnsi" w:hAnsi="Cambria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8" o:spid="_x0000_s1071" style="position:absolute;margin-left:185.1pt;margin-top:2.3pt;width:49.35pt;height:12.1pt;rotation:-90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" filled="f" stroked="f">
                <v:textbox style="mso-fit-shape-to-text:t" inset="0,0,0,0">
                  <w:txbxContent>
                    <w:p w:rsidR="007053D9" w:rsidRDefault="007053D9" w:rsidP="007053D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Theme="minorHAnsi" w:hAnsi="Cambria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eastAsia="ja-JP"/>
                        </w:rPr>
                        <w:t>EL (</w:t>
                      </w:r>
                      <w:proofErr w:type="spellStart"/>
                      <w:r>
                        <w:rPr>
                          <w:rFonts w:asciiTheme="minorHAnsi" w:hAnsi="Cambria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eastAsia="ja-JP"/>
                        </w:rPr>
                        <w:t>pg</w:t>
                      </w:r>
                      <w:proofErr w:type="spellEnd"/>
                      <w:r>
                        <w:rPr>
                          <w:rFonts w:asciiTheme="minorHAnsi" w:hAnsi="Cambria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eastAsia="ja-JP"/>
                        </w:rPr>
                        <w:t>/m</w:t>
                      </w:r>
                      <w:r>
                        <w:rPr>
                          <w:rFonts w:asciiTheme="minorHAnsi" w:hAnsi="Cambria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asciiTheme="minorHAnsi" w:hAnsi="Cambria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eastAsia="ja-JP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65FE6C" wp14:editId="1CDE384C">
                <wp:simplePos x="0" y="0"/>
                <wp:positionH relativeFrom="column">
                  <wp:posOffset>2669540</wp:posOffset>
                </wp:positionH>
                <wp:positionV relativeFrom="paragraph">
                  <wp:posOffset>-466725</wp:posOffset>
                </wp:positionV>
                <wp:extent cx="441146" cy="230832"/>
                <wp:effectExtent l="0" t="0" r="0" b="0"/>
                <wp:wrapNone/>
                <wp:docPr id="283" name="テキスト ボックス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46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82" o:spid="_x0000_s1072" type="#_x0000_t202" style="position:absolute;margin-left:210.2pt;margin-top:-36.75pt;width:34.75pt;height:18.2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2089128706"/>
                        </w:rPr>
                        <w:t>4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50EB09" wp14:editId="3A556155">
                <wp:simplePos x="0" y="0"/>
                <wp:positionH relativeFrom="column">
                  <wp:posOffset>2618740</wp:posOffset>
                </wp:positionH>
                <wp:positionV relativeFrom="paragraph">
                  <wp:posOffset>-81280</wp:posOffset>
                </wp:positionV>
                <wp:extent cx="441146" cy="230832"/>
                <wp:effectExtent l="0" t="0" r="0" b="0"/>
                <wp:wrapNone/>
                <wp:docPr id="284" name="テキスト ボックス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46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83" o:spid="_x0000_s1073" type="#_x0000_t202" style="position:absolute;margin-left:206.2pt;margin-top:-6.4pt;width:34.75pt;height:18.2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2089128707"/>
                        </w:rPr>
                        <w:t>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B7AA09" wp14:editId="2E030226">
                <wp:simplePos x="0" y="0"/>
                <wp:positionH relativeFrom="column">
                  <wp:posOffset>2669540</wp:posOffset>
                </wp:positionH>
                <wp:positionV relativeFrom="paragraph">
                  <wp:posOffset>274320</wp:posOffset>
                </wp:positionV>
                <wp:extent cx="441146" cy="230832"/>
                <wp:effectExtent l="0" t="0" r="0" b="0"/>
                <wp:wrapNone/>
                <wp:docPr id="285" name="テキスト ボックス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46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84" o:spid="_x0000_s1074" type="#_x0000_t202" style="position:absolute;margin-left:210.2pt;margin-top:21.6pt;width:34.75pt;height:18.2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2089128708"/>
                        </w:rPr>
                        <w:t>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DF84B5" wp14:editId="0DF2D253">
                <wp:simplePos x="0" y="0"/>
                <wp:positionH relativeFrom="column">
                  <wp:posOffset>2669540</wp:posOffset>
                </wp:positionH>
                <wp:positionV relativeFrom="paragraph">
                  <wp:posOffset>440690</wp:posOffset>
                </wp:positionV>
                <wp:extent cx="441146" cy="230832"/>
                <wp:effectExtent l="0" t="0" r="0" b="0"/>
                <wp:wrapNone/>
                <wp:docPr id="286" name="テキスト ボックス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46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85" o:spid="_x0000_s1075" type="#_x0000_t202" style="position:absolute;margin-left:210.2pt;margin-top:34.7pt;width:34.75pt;height:18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2089128709"/>
                        </w:rPr>
                        <w:t>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43C105" wp14:editId="295095C3">
                <wp:simplePos x="0" y="0"/>
                <wp:positionH relativeFrom="column">
                  <wp:posOffset>2861945</wp:posOffset>
                </wp:positionH>
                <wp:positionV relativeFrom="paragraph">
                  <wp:posOffset>734695</wp:posOffset>
                </wp:positionV>
                <wp:extent cx="248786" cy="230832"/>
                <wp:effectExtent l="0" t="0" r="0" b="0"/>
                <wp:wrapNone/>
                <wp:docPr id="287" name="テキスト ボックス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786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86" o:spid="_x0000_s1076" type="#_x0000_t202" style="position:absolute;margin-left:225.35pt;margin-top:57.85pt;width:19.6pt;height:18.2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208912871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A668C7" wp14:editId="780E83DD">
                <wp:simplePos x="0" y="0"/>
                <wp:positionH relativeFrom="column">
                  <wp:posOffset>2669540</wp:posOffset>
                </wp:positionH>
                <wp:positionV relativeFrom="paragraph">
                  <wp:posOffset>-759460</wp:posOffset>
                </wp:positionV>
                <wp:extent cx="441146" cy="230832"/>
                <wp:effectExtent l="0" t="0" r="0" b="0"/>
                <wp:wrapNone/>
                <wp:docPr id="288" name="テキスト ボックス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46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87" o:spid="_x0000_s1077" type="#_x0000_t202" style="position:absolute;margin-left:210.2pt;margin-top:-59.8pt;width:34.75pt;height:18.2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eastAsianLayout w:id="2089128711"/>
                        </w:rPr>
                        <w:t>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0BB29D" wp14:editId="7DCFDAD7">
                <wp:simplePos x="0" y="0"/>
                <wp:positionH relativeFrom="column">
                  <wp:posOffset>-762000</wp:posOffset>
                </wp:positionH>
                <wp:positionV relativeFrom="paragraph">
                  <wp:posOffset>1520190</wp:posOffset>
                </wp:positionV>
                <wp:extent cx="6795082" cy="769441"/>
                <wp:effectExtent l="0" t="0" r="0" b="0"/>
                <wp:wrapNone/>
                <wp:docPr id="303" name="テキスト ボックス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5082" cy="76944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53D9" w:rsidRDefault="007053D9" w:rsidP="007053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83236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. Comparison of EL concentrations after castration in male and female rabbits. Rabbits were either on a chow diet or cholesterol-rich diet. Post-heparin plasma was collected and EL concentrations in pre- and post-orchiectomy or ovariectomy were measured using an EL ELISA kit from IBL (Gunma, Japan). Data are expressed as mean±SD. n=3-4 for each group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02" o:spid="_x0000_s1078" type="#_x0000_t202" style="position:absolute;margin-left:-60pt;margin-top:119.7pt;width:535.05pt;height:60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" filled="f" stroked="f">
                <v:textbox style="mso-fit-shape-to-text:t">
                  <w:txbxContent>
                    <w:p w:rsidR="007053D9" w:rsidRDefault="007053D9" w:rsidP="007053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igure </w:t>
                      </w:r>
                      <w:r w:rsidR="0083236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. Comparison of EL concentrations after castration in male and female rabbits. Rabbits were either on a chow diet or cholesterol-rich diet. Post-heparin plasma was collected and EL concentrations in pre- and post-orchiectomy or ovariectomy were measured using an EL ELISA kit from IBL (Gunma, Japan). Data are expressed as mean±SD. n=3-4 for each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50552E9" wp14:editId="4B5D674C">
                <wp:simplePos x="0" y="0"/>
                <wp:positionH relativeFrom="column">
                  <wp:posOffset>2983865</wp:posOffset>
                </wp:positionH>
                <wp:positionV relativeFrom="paragraph">
                  <wp:posOffset>839470</wp:posOffset>
                </wp:positionV>
                <wp:extent cx="1941066" cy="404734"/>
                <wp:effectExtent l="0" t="0" r="21590" b="14605"/>
                <wp:wrapNone/>
                <wp:docPr id="81" name="グループ化 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41066" cy="404734"/>
                          <a:chOff x="3746168" y="1601670"/>
                          <a:chExt cx="1941066" cy="404734"/>
                        </a:xfrm>
                      </wpg:grpSpPr>
                      <wps:wsp>
                        <wps:cNvPr id="75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4536703" y="1601670"/>
                            <a:ext cx="491490" cy="265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="MS PGothic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 days</w:t>
                              </w:r>
                            </w:p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how die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6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4680754" y="1887024"/>
                            <a:ext cx="824230" cy="11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ost-</w:t>
                              </w: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rchiectomy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7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3765488" y="1887024"/>
                            <a:ext cx="783590" cy="11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re-</w:t>
                              </w: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rchiectomy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8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5208212" y="1601670"/>
                            <a:ext cx="434340" cy="267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1</w:t>
                              </w:r>
                              <w:r>
                                <w:rPr>
                                  <w:rFonts w:ascii="Arial" w:eastAsia="MS PGothic" w:hAnsi="Arial" w:cs="MS PGothic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MS PGothic" w:hAnsi="Arial" w:cs="MS PGothic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wks</w:t>
                              </w:r>
                            </w:p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hol die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9" name="直線コネクタ 85"/>
                        <wps:cNvCnPr/>
                        <wps:spPr>
                          <a:xfrm>
                            <a:off x="3799388" y="1862870"/>
                            <a:ext cx="57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直線コネクタ 86"/>
                        <wps:cNvCnPr/>
                        <wps:spPr>
                          <a:xfrm>
                            <a:off x="4499234" y="1862870"/>
                            <a:ext cx="1188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746168" y="1601670"/>
                            <a:ext cx="724535" cy="265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="MS PGothic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 day</w:t>
                              </w:r>
                            </w:p>
                            <w:p w:rsidR="007053D9" w:rsidRDefault="007053D9" w:rsidP="007053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how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  <w:lang w:eastAsia="ja-JP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iet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80" o:spid="_x0000_s1079" style="position:absolute;margin-left:234.95pt;margin-top:66.1pt;width:152.85pt;height:31.85pt;z-index:251671552" coordorigin="37461,16016" coordsize="19410,40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">
                <v:rect id="Rectangle 75" o:spid="_x0000_s1080" style="position:absolute;left:45367;top:16016;width:4914;height:26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MS PGothic" w:hAnsi="Arial" w:cs="MS PGothic"/>
                            <w:color w:val="000000"/>
                            <w:kern w:val="24"/>
                            <w:sz w:val="18"/>
                            <w:szCs w:val="18"/>
                            <w:eastAsianLayout w:id="2089128712"/>
                          </w:rPr>
                          <w:t>10 days</w:t>
                        </w:r>
                      </w:p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Theme="minorHAnsi" w:hAnsi="Cambria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Chow diet</w:t>
                        </w:r>
                      </w:p>
                    </w:txbxContent>
                  </v:textbox>
                </v:rect>
                <v:rect id="Rectangle 76" o:spid="_x0000_s1081" style="position:absolute;left:46807;top:18870;width:8242;height:11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:eastAsianLayout w:id="2089128713"/>
                          </w:rPr>
                          <w:t>Post-</w:t>
                        </w: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rchiectomy</w:t>
                        </w:r>
                      </w:p>
                    </w:txbxContent>
                  </v:textbox>
                </v:rect>
                <v:rect id="Rectangle 77" o:spid="_x0000_s1082" style="position:absolute;left:37654;top:18870;width:7836;height:11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:eastAsianLayout w:id="2089128714"/>
                          </w:rPr>
                          <w:t>Pre-</w:t>
                        </w: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rchiectomy</w:t>
                        </w:r>
                      </w:p>
                    </w:txbxContent>
                  </v:textbox>
                </v:rect>
                <v:rect id="Rectangle 78" o:spid="_x0000_s1083" style="position:absolute;left:52082;top:16016;width:4343;height:26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Theme="minorHAnsi" w:hAnsi="Cambria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11</w:t>
                        </w:r>
                        <w:r>
                          <w:rPr>
                            <w:rFonts w:ascii="Arial" w:eastAsia="MS PGothic" w:hAnsi="Arial" w:cs="MS PGothic"/>
                            <w:color w:val="000000"/>
                            <w:kern w:val="24"/>
                            <w:sz w:val="18"/>
                            <w:szCs w:val="18"/>
                            <w:eastAsianLayout w:id="2089128715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MS PGothic" w:hAnsi="Arial" w:cs="MS PGothic"/>
                            <w:color w:val="000000"/>
                            <w:kern w:val="24"/>
                            <w:sz w:val="18"/>
                            <w:szCs w:val="18"/>
                            <w:eastAsianLayout w:id="2089128716"/>
                          </w:rPr>
                          <w:t>wks</w:t>
                        </w:r>
                        <w:proofErr w:type="spellEnd"/>
                      </w:p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r>
                          <w:rPr>
                            <w:rFonts w:asciiTheme="minorHAnsi" w:hAnsi="Cambria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Chol</w:t>
                        </w:r>
                        <w:proofErr w:type="spellEnd"/>
                        <w:r>
                          <w:rPr>
                            <w:rFonts w:asciiTheme="minorHAnsi" w:hAnsi="Cambria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diet</w:t>
                        </w:r>
                      </w:p>
                    </w:txbxContent>
                  </v:textbox>
                </v:rect>
                <v:line id="直線コネクタ 85" o:spid="_x0000_s1084" style="position:absolute;visibility:visible;mso-wrap-style:square" from="37993,18628" to="43753,18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xIQcUAAADbAAAADwAAAGRycy9kb3ducmV2LnhtbESPT2vCQBTE7wW/w/IEL6IbLf5J6iqi&#10;CF6kNHqwt0f2NQnNvg3Z1aTf3hWEHoeZ+Q2z2nSmEndqXGlZwWQcgSDOrC45V3A5H0ZLEM4ja6ws&#10;k4I/crBZ995WmGjb8hfdU5+LAGGXoILC+zqR0mUFGXRjWxMH78c2Bn2QTS51g22Am0pOo2guDZYc&#10;FgqsaVdQ9pvejIL9Zd6mcT5bDCfvpy7mz+n1+2SUGvS77QcIT53/D7/aR61gEcPzS/gBcv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TxIQcUAAADbAAAADwAAAAAAAAAA&#10;AAAAAAChAgAAZHJzL2Rvd25yZXYueG1sUEsFBgAAAAAEAAQA+QAAAJMDAAAAAA==&#10;" strokecolor="black [3213]" strokeweight="1pt"/>
                <v:line id="直線コネクタ 86" o:spid="_x0000_s1085" style="position:absolute;visibility:visible;mso-wrap-style:square" from="44992,18628" to="56872,18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OR+8EAAADbAAAADwAAAGRycy9kb3ducmV2LnhtbERPy4rCMBTdD/gP4Q64EU118FWNIsqA&#10;GxGrC91dmmtbprkpTbT1781CmOXhvJfr1pTiSbUrLCsYDiIQxKnVBWcKLuff/gyE88gaS8uk4EUO&#10;1qvO1xJjbRs+0TPxmQgh7GJUkHtfxVK6NCeDbmAr4sDdbW3QB1hnUtfYhHBTylEUTaTBgkNDjhVt&#10;c0r/kodRsLtMmmSejae94c+hnfNxdL0djFLd73azAOGp9f/ij3uvFczC+vAl/AC5e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F05H7wQAAANsAAAAPAAAAAAAAAAAAAAAA&#10;AKECAABkcnMvZG93bnJldi54bWxQSwUGAAAAAAQABAD5AAAAjwMAAAAA&#10;" strokecolor="black [3213]" strokeweight="1pt"/>
                <v:rect id="Rectangle 82" o:spid="_x0000_s1086" style="position:absolute;left:37461;top:16016;width:7246;height:2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AIo8QA&#10;AADbAAAADwAAAGRycy9kb3ducmV2LnhtbESPQWvCQBSE7wX/w/IEL0U3zaHE1FVEEDwIYupBb4/s&#10;azZt9m3Ibk3013cFocdhZr5hFqvBNuJKna8dK3ibJSCIS6drrhScPrfTDIQPyBobx6TgRh5Wy9HL&#10;AnPtej7StQiViBD2OSowIbS5lL40ZNHPXEscvS/XWQxRdpXUHfYRbhuZJsm7tFhzXDDY0sZQ+VP8&#10;WgXbw7kmvsvj6zzr3XeZXgqzb5WajIf1B4hAQ/gPP9s7rSBL4fEl/g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KACKPEAAAA2wAAAA8AAAAAAAAAAAAAAAAAmAIAAGRycy9k&#10;b3ducmV2LnhtbFBLBQYAAAAABAAEAPUAAACJAwAAAAA=&#10;" filled="f" stroked="f">
                  <v:textbox style="mso-fit-shape-to-text:t" inset="0,0,0,0">
                    <w:txbxContent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MS PGothic" w:hAnsi="Arial" w:cs="MS PGothic"/>
                            <w:color w:val="000000"/>
                            <w:kern w:val="24"/>
                            <w:sz w:val="18"/>
                            <w:szCs w:val="18"/>
                            <w:eastAsianLayout w:id="2089128717"/>
                          </w:rPr>
                          <w:t>0 day</w:t>
                        </w:r>
                      </w:p>
                      <w:p w:rsidR="007053D9" w:rsidRDefault="007053D9" w:rsidP="007053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Theme="minorHAnsi" w:hAnsi="Cambria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Chow</w:t>
                        </w:r>
                        <w:r>
                          <w:rPr>
                            <w:rFonts w:asciiTheme="minorHAnsi" w:hAnsi="Cambria" w:cstheme="minorBidi"/>
                            <w:color w:val="000000"/>
                            <w:kern w:val="24"/>
                            <w:sz w:val="18"/>
                            <w:szCs w:val="18"/>
                            <w:lang w:eastAsia="ja-JP"/>
                          </w:rPr>
                          <w:t xml:space="preserve"> </w:t>
                        </w:r>
                        <w:r>
                          <w:rPr>
                            <w:rFonts w:asciiTheme="minorHAnsi" w:hAnsi="Cambria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die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BA0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053D9"/>
    <w:rsid w:val="000547FF"/>
    <w:rsid w:val="004B774F"/>
    <w:rsid w:val="004D53D5"/>
    <w:rsid w:val="00560185"/>
    <w:rsid w:val="007053D9"/>
    <w:rsid w:val="0083236E"/>
    <w:rsid w:val="0090334C"/>
    <w:rsid w:val="00BA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paragraph" w:styleId="NormalWeb">
    <w:name w:val="Normal (Web)"/>
    <w:basedOn w:val="Normal"/>
    <w:uiPriority w:val="99"/>
    <w:semiHidden/>
    <w:unhideWhenUsed/>
    <w:rsid w:val="007053D9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paragraph" w:styleId="NormalWeb">
    <w:name w:val="Normal (Web)"/>
    <w:basedOn w:val="Normal"/>
    <w:uiPriority w:val="99"/>
    <w:semiHidden/>
    <w:unhideWhenUsed/>
    <w:rsid w:val="007053D9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2-16T14:18:00Z</dcterms:created>
  <dcterms:modified xsi:type="dcterms:W3CDTF">2019-12-17T07:45:00Z</dcterms:modified>
</cp:coreProperties>
</file>